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AA4A4" w14:textId="6B30024E" w:rsidR="007A769C" w:rsidRDefault="007A769C">
      <w:pPr>
        <w:rPr>
          <w:rFonts w:eastAsiaTheme="minorEastAsia" w:hint="eastAsia"/>
        </w:rPr>
      </w:pPr>
    </w:p>
    <w:p w14:paraId="346AED0F" w14:textId="77777777" w:rsidR="00002503" w:rsidRPr="00035FE7" w:rsidRDefault="00002503" w:rsidP="00002503">
      <w:pPr>
        <w:rPr>
          <w:rFonts w:ascii="Times New Roman" w:eastAsia="宋体" w:hAnsi="Times New Roman" w:cs="Times New Roman"/>
          <w:noProof/>
          <w:color w:val="000000"/>
          <w:sz w:val="24"/>
          <w:szCs w:val="24"/>
        </w:rPr>
      </w:pPr>
      <w:r w:rsidRPr="000F44A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0F44AB">
        <w:rPr>
          <w:rFonts w:ascii="Times New Roman" w:hAnsi="Times New Roman" w:cs="Times New Roman"/>
          <w:color w:val="000000"/>
          <w:sz w:val="24"/>
          <w:szCs w:val="24"/>
        </w:rPr>
        <w:t>1 Real-time PCR prim</w:t>
      </w:r>
      <w:r w:rsidRPr="00035FE7">
        <w:rPr>
          <w:rFonts w:ascii="Times New Roman" w:hAnsi="Times New Roman" w:cs="Times New Roman"/>
          <w:color w:val="000000"/>
          <w:sz w:val="24"/>
          <w:szCs w:val="24"/>
        </w:rPr>
        <w:t>ers used in</w:t>
      </w:r>
      <w:r w:rsidRPr="00035FE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study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002503" w:rsidRPr="000F44AB" w14:paraId="0D049E43" w14:textId="77777777" w:rsidTr="000025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1" w:type="dxa"/>
            <w:tcBorders>
              <w:top w:val="single" w:sz="4" w:space="0" w:color="auto"/>
            </w:tcBorders>
          </w:tcPr>
          <w:p w14:paraId="051518BE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025" w:type="dxa"/>
            <w:tcBorders>
              <w:top w:val="single" w:sz="4" w:space="0" w:color="auto"/>
            </w:tcBorders>
          </w:tcPr>
          <w:p w14:paraId="1562DEA8" w14:textId="77777777" w:rsidR="00002503" w:rsidRPr="000F44AB" w:rsidRDefault="00002503" w:rsidP="00BE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s (5′ to 3′)</w:t>
            </w:r>
          </w:p>
        </w:tc>
      </w:tr>
      <w:tr w:rsidR="00002503" w:rsidRPr="000F44AB" w14:paraId="2AFEBC6B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53831E8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C</w:t>
            </w:r>
          </w:p>
        </w:tc>
        <w:tc>
          <w:tcPr>
            <w:tcW w:w="7025" w:type="dxa"/>
          </w:tcPr>
          <w:p w14:paraId="57DF4249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TGTTGCCCACAACTTCAGCAAGC-3′</w:t>
            </w:r>
          </w:p>
        </w:tc>
      </w:tr>
      <w:tr w:rsidR="00002503" w:rsidRPr="000F44AB" w14:paraId="00C9BBE8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98F1CCE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5250CCB2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GTTGAGGGAGTCAAACACACGG-3′</w:t>
            </w:r>
          </w:p>
        </w:tc>
      </w:tr>
      <w:tr w:rsidR="00002503" w:rsidRPr="000F44AB" w14:paraId="3B737052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3A74B1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SHR</w:t>
            </w:r>
          </w:p>
        </w:tc>
        <w:tc>
          <w:tcPr>
            <w:tcW w:w="7025" w:type="dxa"/>
          </w:tcPr>
          <w:p w14:paraId="1B9B9A19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</w:t>
            </w: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TATTCAACGCATCCCCAG-3′</w:t>
            </w:r>
          </w:p>
        </w:tc>
      </w:tr>
      <w:tr w:rsidR="00002503" w:rsidRPr="000F44AB" w14:paraId="41A81A3A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6A8DF51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278C04FD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AGCTGCTGCAGAGTCACATC-3′</w:t>
            </w:r>
          </w:p>
        </w:tc>
      </w:tr>
      <w:tr w:rsidR="00002503" w:rsidRPr="000F44AB" w14:paraId="69D0E275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030560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S</w:t>
            </w:r>
          </w:p>
        </w:tc>
        <w:tc>
          <w:tcPr>
            <w:tcW w:w="7025" w:type="dxa"/>
          </w:tcPr>
          <w:p w14:paraId="33F219B4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TGCCCCAGACCAGTACATGCC-3′</w:t>
            </w:r>
          </w:p>
        </w:tc>
      </w:tr>
      <w:tr w:rsidR="00002503" w:rsidRPr="000F44AB" w14:paraId="4B5CBD24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D8C9B11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6625989D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TGACGGTGAAGGAGCCCTGAAG-3′</w:t>
            </w:r>
          </w:p>
        </w:tc>
      </w:tr>
      <w:tr w:rsidR="00002503" w:rsidRPr="000F44AB" w14:paraId="6352DA1D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FD0DC74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TPO</w:t>
            </w:r>
          </w:p>
        </w:tc>
        <w:tc>
          <w:tcPr>
            <w:tcW w:w="7025" w:type="dxa"/>
          </w:tcPr>
          <w:p w14:paraId="4AA627D4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 5′-ACTTGGATCTCCATGTCGCT-3′</w:t>
            </w:r>
          </w:p>
        </w:tc>
      </w:tr>
      <w:tr w:rsidR="00002503" w:rsidRPr="000F44AB" w14:paraId="63AF4107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C866C2A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4BF07B19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CAGTGTGGATTTAGTGCCA-3′</w:t>
            </w:r>
          </w:p>
        </w:tc>
      </w:tr>
      <w:tr w:rsidR="00002503" w:rsidRPr="000F44AB" w14:paraId="60E1308E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55E864E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G</w:t>
            </w:r>
          </w:p>
        </w:tc>
        <w:tc>
          <w:tcPr>
            <w:tcW w:w="7025" w:type="dxa"/>
          </w:tcPr>
          <w:p w14:paraId="2653333B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 5′-CACCAACTCCCAACTTTTCC-3′</w:t>
            </w:r>
          </w:p>
        </w:tc>
      </w:tr>
      <w:tr w:rsidR="00002503" w:rsidRPr="000F44AB" w14:paraId="0487C016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A10946C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291ACF19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 5′-CAACTGACCTCCTTTGCCA-3′</w:t>
            </w:r>
          </w:p>
        </w:tc>
      </w:tr>
      <w:tr w:rsidR="00002503" w:rsidRPr="000F44AB" w14:paraId="1E8F172D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6E0C2D6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K1</w:t>
            </w:r>
          </w:p>
        </w:tc>
        <w:tc>
          <w:tcPr>
            <w:tcW w:w="7025" w:type="dxa"/>
          </w:tcPr>
          <w:p w14:paraId="579F8A72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CCCCTAGCCCAGACAGACAT-3′</w:t>
            </w:r>
          </w:p>
        </w:tc>
      </w:tr>
      <w:tr w:rsidR="00002503" w:rsidRPr="000F44AB" w14:paraId="7D9319E3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78D211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201FC346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GCTGGGCACAGTGTCCATT-3′</w:t>
            </w:r>
          </w:p>
        </w:tc>
      </w:tr>
      <w:tr w:rsidR="00002503" w:rsidRPr="000F44AB" w14:paraId="2402938A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F5501EB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ERK2</w:t>
            </w:r>
          </w:p>
        </w:tc>
        <w:tc>
          <w:tcPr>
            <w:tcW w:w="7025" w:type="dxa"/>
          </w:tcPr>
          <w:p w14:paraId="4B374FF0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TGTTCCCAAATGCTGACTCCAA-3′</w:t>
            </w:r>
          </w:p>
        </w:tc>
      </w:tr>
      <w:tr w:rsidR="00002503" w:rsidRPr="000F44AB" w14:paraId="51D921B5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E2D773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</w:tcPr>
          <w:p w14:paraId="467000BD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CTCGTCACTCGGGTCGTAA-3′</w:t>
            </w:r>
          </w:p>
        </w:tc>
      </w:tr>
      <w:tr w:rsidR="00002503" w:rsidRPr="000F44AB" w14:paraId="6CC1FCE6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1EF0ECC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7025" w:type="dxa"/>
          </w:tcPr>
          <w:p w14:paraId="1B176D1F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CACAGAGCCTCGCCTT-3′</w:t>
            </w:r>
          </w:p>
        </w:tc>
      </w:tr>
      <w:tr w:rsidR="00002503" w:rsidRPr="000F44AB" w14:paraId="01072A61" w14:textId="77777777" w:rsidTr="00BE4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single" w:sz="4" w:space="0" w:color="auto"/>
            </w:tcBorders>
          </w:tcPr>
          <w:p w14:paraId="690FFE0F" w14:textId="77777777" w:rsidR="00002503" w:rsidRPr="000F44AB" w:rsidRDefault="00002503" w:rsidP="00BE4B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25" w:type="dxa"/>
            <w:tcBorders>
              <w:bottom w:val="single" w:sz="4" w:space="0" w:color="auto"/>
            </w:tcBorders>
          </w:tcPr>
          <w:p w14:paraId="2592850E" w14:textId="77777777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′-GTTGTCGACGACGAGCG-3′</w:t>
            </w:r>
          </w:p>
        </w:tc>
      </w:tr>
    </w:tbl>
    <w:p w14:paraId="2BD56405" w14:textId="77777777" w:rsidR="00002503" w:rsidRPr="00002503" w:rsidRDefault="00002503">
      <w:pPr>
        <w:rPr>
          <w:rFonts w:eastAsiaTheme="minorEastAsia" w:hint="eastAsia"/>
        </w:rPr>
      </w:pPr>
    </w:p>
    <w:sectPr w:rsidR="00002503" w:rsidRPr="00002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3994F" w14:textId="77777777" w:rsidR="00497C54" w:rsidRDefault="00497C54" w:rsidP="00101FB1">
      <w:pPr>
        <w:spacing w:line="240" w:lineRule="auto"/>
      </w:pPr>
      <w:r>
        <w:separator/>
      </w:r>
    </w:p>
  </w:endnote>
  <w:endnote w:type="continuationSeparator" w:id="0">
    <w:p w14:paraId="71C41FCE" w14:textId="77777777" w:rsidR="00497C54" w:rsidRDefault="00497C54" w:rsidP="00101F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F964C" w14:textId="77777777" w:rsidR="00497C54" w:rsidRDefault="00497C54" w:rsidP="00101FB1">
      <w:pPr>
        <w:spacing w:line="240" w:lineRule="auto"/>
      </w:pPr>
      <w:r>
        <w:separator/>
      </w:r>
    </w:p>
  </w:footnote>
  <w:footnote w:type="continuationSeparator" w:id="0">
    <w:p w14:paraId="6A33C179" w14:textId="77777777" w:rsidR="00497C54" w:rsidRDefault="00497C54" w:rsidP="00101F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374"/>
    <w:rsid w:val="00002503"/>
    <w:rsid w:val="000E2AD8"/>
    <w:rsid w:val="00101FB1"/>
    <w:rsid w:val="001254CC"/>
    <w:rsid w:val="00144E52"/>
    <w:rsid w:val="001D56DA"/>
    <w:rsid w:val="001F1DE6"/>
    <w:rsid w:val="00236D4F"/>
    <w:rsid w:val="0025688A"/>
    <w:rsid w:val="002B2B5C"/>
    <w:rsid w:val="0038377C"/>
    <w:rsid w:val="00397C46"/>
    <w:rsid w:val="003E2DB9"/>
    <w:rsid w:val="003F7374"/>
    <w:rsid w:val="00497C54"/>
    <w:rsid w:val="004B0B8A"/>
    <w:rsid w:val="004C5C44"/>
    <w:rsid w:val="004D7868"/>
    <w:rsid w:val="005063C2"/>
    <w:rsid w:val="00514EDA"/>
    <w:rsid w:val="0054330B"/>
    <w:rsid w:val="00543BE1"/>
    <w:rsid w:val="00567E0C"/>
    <w:rsid w:val="00577051"/>
    <w:rsid w:val="005D37E7"/>
    <w:rsid w:val="005E7898"/>
    <w:rsid w:val="005F488B"/>
    <w:rsid w:val="00690754"/>
    <w:rsid w:val="00731BD1"/>
    <w:rsid w:val="0074355A"/>
    <w:rsid w:val="00764A0F"/>
    <w:rsid w:val="007820A1"/>
    <w:rsid w:val="007A769C"/>
    <w:rsid w:val="00881EAC"/>
    <w:rsid w:val="008B1D22"/>
    <w:rsid w:val="00915982"/>
    <w:rsid w:val="00A65146"/>
    <w:rsid w:val="00B449B2"/>
    <w:rsid w:val="00BC2C27"/>
    <w:rsid w:val="00BE7728"/>
    <w:rsid w:val="00C445B5"/>
    <w:rsid w:val="00C81597"/>
    <w:rsid w:val="00C96A67"/>
    <w:rsid w:val="00CA28BD"/>
    <w:rsid w:val="00CB548B"/>
    <w:rsid w:val="00CE1EB0"/>
    <w:rsid w:val="00D30AB4"/>
    <w:rsid w:val="00D3796A"/>
    <w:rsid w:val="00D87F61"/>
    <w:rsid w:val="00E001DD"/>
    <w:rsid w:val="00E62D1E"/>
    <w:rsid w:val="00E76B62"/>
    <w:rsid w:val="00E8671E"/>
    <w:rsid w:val="00EB30E8"/>
    <w:rsid w:val="00F25713"/>
    <w:rsid w:val="00F34E97"/>
    <w:rsid w:val="00F97F99"/>
    <w:rsid w:val="00FC366C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B6F94"/>
  <w15:chartTrackingRefBased/>
  <w15:docId w15:val="{956D7C56-C257-4617-87FD-1042DC62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374"/>
    <w:pPr>
      <w:widowControl w:val="0"/>
      <w:spacing w:line="480" w:lineRule="auto"/>
      <w:jc w:val="both"/>
    </w:pPr>
    <w:rPr>
      <w:rFonts w:eastAsia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1FB1"/>
    <w:rPr>
      <w:rFonts w:eastAsia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1F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1FB1"/>
    <w:rPr>
      <w:rFonts w:eastAsia="Times New Roman"/>
      <w:sz w:val="18"/>
      <w:szCs w:val="18"/>
    </w:rPr>
  </w:style>
  <w:style w:type="table" w:customStyle="1" w:styleId="31">
    <w:name w:val="无格式表格 31"/>
    <w:basedOn w:val="a1"/>
    <w:uiPriority w:val="43"/>
    <w:qFormat/>
    <w:rsid w:val="00002503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瑒</dc:creator>
  <cp:keywords/>
  <dc:description/>
  <cp:lastModifiedBy>刘 瑒</cp:lastModifiedBy>
  <cp:revision>2</cp:revision>
  <dcterms:created xsi:type="dcterms:W3CDTF">2022-09-30T14:32:00Z</dcterms:created>
  <dcterms:modified xsi:type="dcterms:W3CDTF">2022-09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0a1e26c729c0d94bd995d81695831513af672e6b8e73cc35efc743648cf6c</vt:lpwstr>
  </property>
</Properties>
</file>